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3512B" w:rsidRPr="0023512B" w:rsidRDefault="0023512B" w:rsidP="00C54352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23512B" w:rsidRPr="00027ADD" w:rsidRDefault="0000014A" w:rsidP="00C54352">
      <w:pPr>
        <w:pStyle w:val="NormalWeb"/>
        <w:spacing w:before="0" w:beforeAutospacing="0" w:after="0" w:afterAutospacing="0" w:line="480" w:lineRule="auto"/>
        <w:rPr>
          <w:b/>
          <w:color w:val="000000"/>
          <w:lang w:val="en-US"/>
        </w:rPr>
      </w:pPr>
      <w:r w:rsidRPr="0000014A">
        <w:rPr>
          <w:rStyle w:val="nfasis"/>
          <w:lang w:val="en-US"/>
        </w:rPr>
        <w:t>Rotated components matrix for the 6-factor solution (initial model)</w:t>
      </w:r>
    </w:p>
    <w:tbl>
      <w:tblPr>
        <w:tblW w:w="90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8"/>
        <w:gridCol w:w="1474"/>
      </w:tblGrid>
      <w:tr w:rsidR="0000014A" w:rsidRPr="0000014A" w:rsidTr="00C54352">
        <w:trPr>
          <w:trHeight w:val="288"/>
          <w:tblHeader/>
          <w:jc w:val="center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14A" w:rsidRPr="0000014A" w:rsidRDefault="0000014A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64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014A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actorial </w:t>
            </w: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ading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00014A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440626" w:rsidRPr="0000014A" w:rsidTr="00C54352">
        <w:trPr>
          <w:trHeight w:val="288"/>
          <w:tblHeader/>
          <w:jc w:val="center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E7" w:rsidRPr="0000014A" w:rsidRDefault="0000014A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Item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1FE7" w:rsidRPr="0000014A" w:rsidRDefault="0000014A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mmunality</w:t>
            </w:r>
            <w:proofErr w:type="spellEnd"/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1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1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7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1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7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07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7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3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40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8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9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20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57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9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7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2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0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69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1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3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43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2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2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3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3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6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70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4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07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5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5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6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5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9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30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7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6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C54352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9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6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C54352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7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3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63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8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1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41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6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9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8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98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4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5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8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5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5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6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9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0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30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73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5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61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8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56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5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65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0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1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5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6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8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5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6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7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6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4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63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6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0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00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8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4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24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2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05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8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18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82</w:t>
            </w:r>
          </w:p>
        </w:tc>
      </w:tr>
      <w:tr w:rsidR="00066FB3" w:rsidRPr="0000014A" w:rsidTr="00C54352">
        <w:trPr>
          <w:trHeight w:val="288"/>
          <w:jc w:val="center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E7" w:rsidRPr="0000014A" w:rsidRDefault="005E1FE7" w:rsidP="00D96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9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0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E7" w:rsidRPr="0000014A" w:rsidRDefault="005E1FE7" w:rsidP="00610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01</w:t>
            </w:r>
          </w:p>
        </w:tc>
      </w:tr>
    </w:tbl>
    <w:p w:rsidR="00440626" w:rsidRDefault="00144367" w:rsidP="00C543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367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</w:t>
      </w:r>
      <w:r w:rsidRPr="00144367">
        <w:rPr>
          <w:rFonts w:ascii="Times New Roman" w:hAnsi="Times New Roman" w:cs="Times New Roman"/>
          <w:sz w:val="24"/>
          <w:szCs w:val="24"/>
          <w:lang w:val="en-US"/>
        </w:rPr>
        <w:t>. Items marked with an asterisk were deleted. Factor loadings greater than .300 are shown in bold.</w:t>
      </w:r>
    </w:p>
    <w:p w:rsidR="00C54352" w:rsidRDefault="00C54352">
      <w:pP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40626" w:rsidRPr="0023512B" w:rsidRDefault="00440626" w:rsidP="00C54352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2</w:t>
      </w:r>
    </w:p>
    <w:p w:rsidR="00D700E5" w:rsidRPr="00440626" w:rsidRDefault="00440626" w:rsidP="00C54352">
      <w:pPr>
        <w:pStyle w:val="NormalWeb"/>
        <w:spacing w:before="0" w:beforeAutospacing="0" w:after="0" w:afterAutospacing="0" w:line="480" w:lineRule="auto"/>
        <w:rPr>
          <w:b/>
          <w:color w:val="000000"/>
          <w:lang w:val="en-US"/>
        </w:rPr>
      </w:pPr>
      <w:r w:rsidRPr="00440626">
        <w:rPr>
          <w:rStyle w:val="nfasis"/>
          <w:lang w:val="en-US"/>
        </w:rPr>
        <w:t>Rotated components matrix for the 5-factor solution after item removal: Step 1</w:t>
      </w:r>
    </w:p>
    <w:tbl>
      <w:tblPr>
        <w:tblW w:w="7936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474"/>
      </w:tblGrid>
      <w:tr w:rsidR="00440626" w:rsidRPr="00AB1A3C" w:rsidTr="00C54352">
        <w:trPr>
          <w:trHeight w:val="288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0626" w:rsidRPr="00440626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40626" w:rsidRPr="0000014A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actorial </w:t>
            </w: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ading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40626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Item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mmunality</w:t>
            </w:r>
            <w:proofErr w:type="spellEnd"/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8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8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4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50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8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29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7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0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34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21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8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14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58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5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7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3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7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8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9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0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68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60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0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1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0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8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20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95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6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55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4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46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3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6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48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8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62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5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3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91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4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55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7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3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6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6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25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46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8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0</w:t>
            </w:r>
            <w:r w:rsidR="00C54352"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5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452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C54352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2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C54352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28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12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5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9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367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5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782</w:t>
            </w:r>
          </w:p>
        </w:tc>
      </w:tr>
      <w:tr w:rsidR="00440626" w:rsidRPr="00AB1A3C" w:rsidTr="00C54352">
        <w:trPr>
          <w:trHeight w:val="288"/>
        </w:trPr>
        <w:tc>
          <w:tcPr>
            <w:tcW w:w="10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0626" w:rsidRPr="00AB1A3C" w:rsidRDefault="00440626" w:rsidP="00C5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0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11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5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13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626" w:rsidRPr="00AB1A3C" w:rsidRDefault="00440626" w:rsidP="00C54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B1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686</w:t>
            </w:r>
          </w:p>
        </w:tc>
      </w:tr>
    </w:tbl>
    <w:p w:rsidR="00440626" w:rsidRDefault="00144367" w:rsidP="00C543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36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144367">
        <w:rPr>
          <w:rFonts w:ascii="Times New Roman" w:hAnsi="Times New Roman" w:cs="Times New Roman"/>
          <w:sz w:val="24"/>
          <w:szCs w:val="24"/>
          <w:lang w:val="en-US"/>
        </w:rPr>
        <w:t>. Items marked with an asterisk were deleted. Factor loadings greater than .300 are shown in bold.</w:t>
      </w:r>
    </w:p>
    <w:p w:rsidR="00D700E5" w:rsidRPr="00440626" w:rsidRDefault="00D700E5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B1A3C" w:rsidRPr="00440626" w:rsidRDefault="00AB1A3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B1A3C" w:rsidRPr="00440626" w:rsidRDefault="00AB1A3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B1A3C" w:rsidRPr="00440626" w:rsidRDefault="00AB1A3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B1A3C" w:rsidRPr="00440626" w:rsidRDefault="00AB1A3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54352" w:rsidRDefault="00C54352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40626" w:rsidRPr="0023512B" w:rsidRDefault="00440626" w:rsidP="00C54352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3</w:t>
      </w:r>
    </w:p>
    <w:p w:rsidR="00AB1A3C" w:rsidRPr="00440626" w:rsidRDefault="00440626" w:rsidP="00C5435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440626">
        <w:rPr>
          <w:rStyle w:val="nfasis"/>
          <w:lang w:val="en-US"/>
        </w:rPr>
        <w:t xml:space="preserve">Rotated components matrix for the 5-factor solution after item removal: Step </w:t>
      </w:r>
      <w:r w:rsidR="00144367">
        <w:rPr>
          <w:rStyle w:val="nfasis"/>
          <w:lang w:val="en-US"/>
        </w:rPr>
        <w:t>2</w:t>
      </w:r>
    </w:p>
    <w:tbl>
      <w:tblPr>
        <w:tblStyle w:val="Tablaconcuadrcula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536"/>
      </w:tblGrid>
      <w:tr w:rsidR="00144367" w:rsidRPr="00144367" w:rsidTr="00144367"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ind w:left="-2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4367" w:rsidRPr="0000014A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actorial </w:t>
            </w:r>
            <w:proofErr w:type="spellStart"/>
            <w:r w:rsidRPr="00000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adings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144367" w:rsidRPr="00144367" w:rsidTr="00144367"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ind w:left="-2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tor 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mmunality</w:t>
            </w:r>
            <w:proofErr w:type="spellEnd"/>
          </w:p>
        </w:tc>
      </w:tr>
      <w:tr w:rsidR="00144367" w:rsidRPr="00144367" w:rsidTr="00144367"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1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7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9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5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0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9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3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9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4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4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3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7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5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8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77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1</w:t>
            </w:r>
          </w:p>
        </w:tc>
        <w:tc>
          <w:tcPr>
            <w:tcW w:w="1536" w:type="dxa"/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9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3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2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5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8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8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3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144367" w:rsidRPr="00144367" w:rsidTr="00144367">
        <w:tc>
          <w:tcPr>
            <w:tcW w:w="1077" w:type="dxa"/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6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7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536" w:type="dxa"/>
          </w:tcPr>
          <w:p w:rsidR="00144367" w:rsidRPr="00C54352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144367" w:rsidRPr="00144367" w:rsidTr="00144367"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144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144367" w:rsidRPr="00144367" w:rsidRDefault="00144367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67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</w:tbl>
    <w:p w:rsidR="00144367" w:rsidRDefault="00144367" w:rsidP="00C543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36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144367">
        <w:rPr>
          <w:rFonts w:ascii="Times New Roman" w:hAnsi="Times New Roman" w:cs="Times New Roman"/>
          <w:sz w:val="24"/>
          <w:szCs w:val="24"/>
          <w:lang w:val="en-US"/>
        </w:rPr>
        <w:t>. Items marked with an asterisk were deleted. Factor loadings greater than .300 are shown in bold.</w:t>
      </w:r>
    </w:p>
    <w:p w:rsidR="00AB1A3C" w:rsidRPr="00144367" w:rsidRDefault="00AB1A3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9709FC" w:rsidRPr="00144367" w:rsidRDefault="009709FC" w:rsidP="00C543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54352" w:rsidRDefault="00C54352" w:rsidP="00C54352">
      <w:pPr>
        <w:spacing w:after="0"/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54352" w:rsidRPr="0023512B" w:rsidRDefault="00C54352" w:rsidP="00C54352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4</w:t>
      </w:r>
    </w:p>
    <w:p w:rsidR="00C54352" w:rsidRPr="00440626" w:rsidRDefault="00C54352" w:rsidP="00C5435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440626">
        <w:rPr>
          <w:rStyle w:val="nfasis"/>
          <w:lang w:val="en-US"/>
        </w:rPr>
        <w:t xml:space="preserve">Rotated components matrix for the 5-factor solution after item removal: Step </w:t>
      </w:r>
      <w:r>
        <w:rPr>
          <w:rStyle w:val="nfasis"/>
          <w:lang w:val="en-US"/>
        </w:rPr>
        <w:t>3</w:t>
      </w:r>
    </w:p>
    <w:tbl>
      <w:tblPr>
        <w:tblStyle w:val="Tablaconcuadrcula"/>
        <w:tblW w:w="799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536"/>
      </w:tblGrid>
      <w:tr w:rsidR="00C54352" w:rsidRPr="005E1FE7" w:rsidTr="00C54352">
        <w:tc>
          <w:tcPr>
            <w:tcW w:w="1077" w:type="dxa"/>
            <w:tcBorders>
              <w:top w:val="single" w:sz="4" w:space="0" w:color="auto"/>
            </w:tcBorders>
          </w:tcPr>
          <w:p w:rsidR="00C54352" w:rsidRPr="00C462C1" w:rsidRDefault="00C54352" w:rsidP="00E75E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4352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adings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C54352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98B" w:rsidRPr="005E1FE7" w:rsidTr="00C54352">
        <w:tc>
          <w:tcPr>
            <w:tcW w:w="1077" w:type="dxa"/>
            <w:tcBorders>
              <w:bottom w:val="single" w:sz="4" w:space="0" w:color="auto"/>
            </w:tcBorders>
          </w:tcPr>
          <w:p w:rsidR="000E198B" w:rsidRPr="005E1FE7" w:rsidRDefault="00C54352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0E198B" w:rsidRPr="005E1FE7" w:rsidRDefault="00C54352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munality</w:t>
            </w:r>
            <w:proofErr w:type="spellEnd"/>
          </w:p>
        </w:tc>
      </w:tr>
      <w:tr w:rsidR="000E198B" w:rsidRPr="005E1FE7" w:rsidTr="00C54352"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2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3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5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3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9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5E1FE7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5E1F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7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77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536" w:type="dxa"/>
          </w:tcPr>
          <w:p w:rsidR="000E198B" w:rsidRPr="005E1FE7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FE7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2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6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7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54352" w:rsidRPr="00C543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1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8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3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3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0E198B" w:rsidRPr="005E1FE7" w:rsidTr="00C54352">
        <w:tc>
          <w:tcPr>
            <w:tcW w:w="1077" w:type="dxa"/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54352" w:rsidRPr="00C543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5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77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536" w:type="dxa"/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0E198B" w:rsidRPr="005E1FE7" w:rsidTr="00C54352"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E75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  <w:proofErr w:type="spellEnd"/>
            <w:r w:rsidRPr="00C54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0E198B" w:rsidRPr="00C54352" w:rsidRDefault="000E198B" w:rsidP="00C54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352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</w:tbl>
    <w:p w:rsidR="009709FC" w:rsidRDefault="00C54352" w:rsidP="00C543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36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144367">
        <w:rPr>
          <w:rFonts w:ascii="Times New Roman" w:hAnsi="Times New Roman" w:cs="Times New Roman"/>
          <w:sz w:val="24"/>
          <w:szCs w:val="24"/>
          <w:lang w:val="en-US"/>
        </w:rPr>
        <w:t>. Items marked with an asterisk were deleted. Factor loadings greater than .300 are shown in bold.</w:t>
      </w:r>
    </w:p>
    <w:p w:rsidR="00CC1440" w:rsidRDefault="00CC14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C1440" w:rsidRPr="005F299C" w:rsidRDefault="00CC1440" w:rsidP="00CC14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299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</w:p>
    <w:p w:rsidR="00CC1440" w:rsidRPr="005F299C" w:rsidRDefault="00CC1440" w:rsidP="005A3B7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relations between the 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bfactors of the 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le and 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mptoms of 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xiety and 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>epression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y </w:t>
      </w:r>
      <w:r w:rsidR="005A3B75" w:rsidRP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LGBTQIA+ identity</w:t>
      </w:r>
      <w:r w:rsid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5A3B75" w:rsidRPr="005A3B75">
        <w:rPr>
          <w:rFonts w:ascii="Times New Roman" w:hAnsi="Times New Roman" w:cs="Times New Roman"/>
          <w:i/>
          <w:iCs/>
          <w:sz w:val="24"/>
          <w:szCs w:val="24"/>
          <w:lang w:val="en-US"/>
        </w:rPr>
        <w:t>gender</w:t>
      </w:r>
    </w:p>
    <w:tbl>
      <w:tblPr>
        <w:tblStyle w:val="Tablaconcuadrcula"/>
        <w:tblW w:w="74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876"/>
        <w:gridCol w:w="876"/>
        <w:gridCol w:w="876"/>
        <w:gridCol w:w="876"/>
        <w:gridCol w:w="876"/>
      </w:tblGrid>
      <w:tr w:rsidR="00CC1440" w:rsidRPr="005F299C" w:rsidTr="00CC1440">
        <w:trPr>
          <w:jc w:val="center"/>
        </w:trPr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1440" w:rsidRPr="00CC1440" w:rsidTr="00CC1440">
        <w:trPr>
          <w:jc w:val="center"/>
        </w:trPr>
        <w:tc>
          <w:tcPr>
            <w:tcW w:w="3091" w:type="dxa"/>
          </w:tcPr>
          <w:p w:rsidR="00CC1440" w:rsidRPr="00CC1440" w:rsidRDefault="00CC1440" w:rsidP="004C1C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CC14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ual orientation minority</w:t>
            </w:r>
          </w:p>
        </w:tc>
        <w:tc>
          <w:tcPr>
            <w:tcW w:w="876" w:type="dxa"/>
          </w:tcPr>
          <w:p w:rsidR="00CC1440" w:rsidRPr="00CC1440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CC1440" w:rsidRPr="00CC1440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CC1440" w:rsidRPr="00CC1440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CC1440" w:rsidRPr="00CC1440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CC1440" w:rsidRPr="00CC1440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nternalized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Victimiz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7E02C5" w:rsidRDefault="00CC1440" w:rsidP="004C1C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 w:rsidRPr="00CC14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der identity minority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4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nternalized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proofErr w:type="spellEnd"/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67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8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62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Victimiz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2C108F" w:rsidRDefault="002C108F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CC1440" w:rsidRPr="002C108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86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77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143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19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185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49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163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56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33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276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5A3B75" w:rsidP="004C1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s and tran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CC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9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nternalized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95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Victimiz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1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9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*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9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1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39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8**</w:t>
            </w:r>
          </w:p>
        </w:tc>
        <w:tc>
          <w:tcPr>
            <w:tcW w:w="876" w:type="dxa"/>
          </w:tcPr>
          <w:p w:rsidR="00CC1440" w:rsidRPr="00F73A28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5A3B75" w:rsidP="004C1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s and tran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="00CC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CC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nternalized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8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Victimiz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08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1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**</w:t>
            </w:r>
          </w:p>
        </w:tc>
        <w:tc>
          <w:tcPr>
            <w:tcW w:w="876" w:type="dxa"/>
          </w:tcPr>
          <w:p w:rsidR="00CC1440" w:rsidRPr="005F299C" w:rsidRDefault="00CC1440" w:rsidP="004C1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5A3B75" w:rsidP="00CC1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bin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Internalized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7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1</w:t>
            </w: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0</w:t>
            </w: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Victimization</w:t>
            </w:r>
            <w:proofErr w:type="spellEnd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876" w:type="dxa"/>
          </w:tcPr>
          <w:p w:rsidR="00CC1440" w:rsidRPr="005F299C" w:rsidRDefault="002C108F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C1440" w:rsidRPr="00F73A2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9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3</w:t>
            </w:r>
            <w:r w:rsidRPr="00F73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C1440" w:rsidRPr="005F299C" w:rsidTr="00CC1440">
        <w:trPr>
          <w:jc w:val="center"/>
        </w:trPr>
        <w:tc>
          <w:tcPr>
            <w:tcW w:w="3091" w:type="dxa"/>
            <w:tcBorders>
              <w:bottom w:val="single" w:sz="4" w:space="0" w:color="auto"/>
            </w:tcBorders>
          </w:tcPr>
          <w:p w:rsidR="00CC1440" w:rsidRPr="005F299C" w:rsidRDefault="00CC1440" w:rsidP="00CC1440">
            <w:pPr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99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2C108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CC1440" w:rsidRPr="002C108F" w:rsidRDefault="00CC1440" w:rsidP="00CC14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C108F"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5</w:t>
            </w:r>
            <w:r w:rsidRPr="002C1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CC1440" w:rsidRPr="005F299C" w:rsidRDefault="00CC1440" w:rsidP="00CC1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08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F73A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CC1440" w:rsidRDefault="00CC1440" w:rsidP="00CC14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299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5F29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C108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C10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2C108F" w:rsidRPr="002C108F">
        <w:rPr>
          <w:rFonts w:ascii="Times New Roman" w:hAnsi="Times New Roman" w:cs="Times New Roman"/>
          <w:sz w:val="24"/>
          <w:szCs w:val="24"/>
          <w:lang w:val="en-US"/>
        </w:rPr>
        <w:t>&lt; .05,</w:t>
      </w:r>
      <w:r w:rsidR="002C10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p </w:t>
      </w:r>
      <w:r w:rsidR="002C108F" w:rsidRPr="002C108F">
        <w:rPr>
          <w:rFonts w:ascii="Times New Roman" w:hAnsi="Times New Roman" w:cs="Times New Roman"/>
          <w:sz w:val="24"/>
          <w:szCs w:val="24"/>
          <w:lang w:val="en-US"/>
        </w:rPr>
        <w:t>&lt; .01,</w:t>
      </w:r>
      <w:r w:rsidR="002C10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*p </w:t>
      </w:r>
      <w:r w:rsidR="002C108F" w:rsidRPr="002C108F">
        <w:rPr>
          <w:rFonts w:ascii="Times New Roman" w:hAnsi="Times New Roman" w:cs="Times New Roman"/>
          <w:sz w:val="24"/>
          <w:szCs w:val="24"/>
          <w:lang w:val="en-US"/>
        </w:rPr>
        <w:t>&lt; .001.</w:t>
      </w:r>
      <w:r w:rsidRPr="005F299C">
        <w:rPr>
          <w:rFonts w:ascii="Times New Roman" w:hAnsi="Times New Roman" w:cs="Times New Roman"/>
          <w:sz w:val="24"/>
          <w:szCs w:val="24"/>
          <w:lang w:val="en-US"/>
        </w:rPr>
        <w:t xml:space="preserve"> Medium and large correlations are shown in bold.</w:t>
      </w:r>
    </w:p>
    <w:p w:rsidR="00131EA3" w:rsidRPr="00C54352" w:rsidRDefault="00131EA3" w:rsidP="00AB1A3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027ADD" w:rsidRDefault="00027ADD" w:rsidP="00027ADD">
      <w:pP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sectPr w:rsidR="00027ADD" w:rsidSect="00027AD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31EA3" w:rsidRPr="00027ADD" w:rsidRDefault="00131EA3" w:rsidP="00027ADD">
      <w:p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131EA3" w:rsidRPr="00027ADD" w:rsidRDefault="00027ADD" w:rsidP="00027ADD">
      <w:pPr>
        <w:pStyle w:val="NormalWeb"/>
        <w:spacing w:before="0" w:beforeAutospacing="0" w:after="0" w:afterAutospacing="0" w:line="480" w:lineRule="auto"/>
        <w:rPr>
          <w:b/>
          <w:color w:val="000000"/>
          <w:lang w:val="en-US"/>
        </w:rPr>
      </w:pPr>
      <w:r w:rsidRPr="00027ADD">
        <w:rPr>
          <w:rStyle w:val="nfasis"/>
          <w:lang w:val="en-US"/>
        </w:rPr>
        <w:t>Mean scores and 95% confidence intervals on five minority stress dimensions by gender identity</w:t>
      </w:r>
    </w:p>
    <w:p w:rsidR="00027ADD" w:rsidRDefault="00131EA3" w:rsidP="00027ADD">
      <w:pPr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sectPr w:rsidR="00027ADD" w:rsidSect="00131EA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7841673" cy="4573818"/>
            <wp:effectExtent l="0" t="0" r="6985" b="0"/>
            <wp:docPr id="112389371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13"/>
                    <a:stretch/>
                  </pic:blipFill>
                  <pic:spPr bwMode="auto">
                    <a:xfrm>
                      <a:off x="0" y="0"/>
                      <a:ext cx="7841673" cy="4573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ADD" w:rsidRPr="00027ADD" w:rsidRDefault="00027ADD" w:rsidP="00027ADD">
      <w:pPr>
        <w:autoSpaceDE w:val="0"/>
        <w:autoSpaceDN w:val="0"/>
        <w:adjustRightInd w:val="0"/>
        <w:spacing w:after="0" w:line="480" w:lineRule="auto"/>
        <w:rPr>
          <w:rStyle w:val="fontstyle01"/>
          <w:rFonts w:ascii="Times New Roman" w:hAnsi="Times New Roman" w:cs="Times New Roman"/>
          <w:color w:val="auto"/>
          <w:kern w:val="0"/>
          <w:sz w:val="24"/>
          <w:szCs w:val="24"/>
        </w:rPr>
      </w:pPr>
      <w:r w:rsidRPr="00F74480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>S2</w:t>
      </w:r>
    </w:p>
    <w:p w:rsidR="00027ADD" w:rsidRPr="00027ADD" w:rsidRDefault="00027ADD" w:rsidP="00027ADD">
      <w:pPr>
        <w:pStyle w:val="NormalWeb"/>
        <w:spacing w:before="0" w:beforeAutospacing="0" w:after="0" w:afterAutospacing="0" w:line="480" w:lineRule="auto"/>
        <w:rPr>
          <w:b/>
          <w:color w:val="000000"/>
          <w:lang w:val="en-US"/>
        </w:rPr>
      </w:pPr>
      <w:r w:rsidRPr="00027ADD">
        <w:rPr>
          <w:rStyle w:val="nfasis"/>
          <w:lang w:val="en-US"/>
        </w:rPr>
        <w:t xml:space="preserve">Mean scores and 95% confidence intervals on five minority stress dimensions by </w:t>
      </w:r>
      <w:r>
        <w:rPr>
          <w:rStyle w:val="nfasis"/>
          <w:lang w:val="en-US"/>
        </w:rPr>
        <w:t>sexual orientation</w:t>
      </w:r>
    </w:p>
    <w:p w:rsidR="00984BED" w:rsidRPr="005E1FE7" w:rsidRDefault="0023512B" w:rsidP="00CC14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8278091" cy="4655289"/>
            <wp:effectExtent l="0" t="0" r="8890" b="0"/>
            <wp:docPr id="195535466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98"/>
                    <a:stretch/>
                  </pic:blipFill>
                  <pic:spPr bwMode="auto">
                    <a:xfrm>
                      <a:off x="0" y="0"/>
                      <a:ext cx="8318777" cy="467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84BED" w:rsidRPr="005E1FE7" w:rsidSect="00131E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F3F18" w:rsidRDefault="00CF3F18" w:rsidP="00CF3F18">
      <w:pPr>
        <w:spacing w:after="0" w:line="240" w:lineRule="auto"/>
      </w:pPr>
      <w:r>
        <w:separator/>
      </w:r>
    </w:p>
  </w:endnote>
  <w:endnote w:type="continuationSeparator" w:id="0">
    <w:p w:rsidR="00CF3F18" w:rsidRDefault="00CF3F18" w:rsidP="00CF3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F3F18" w:rsidRDefault="00CF3F18" w:rsidP="00CF3F18">
      <w:pPr>
        <w:spacing w:after="0" w:line="240" w:lineRule="auto"/>
      </w:pPr>
      <w:r>
        <w:separator/>
      </w:r>
    </w:p>
  </w:footnote>
  <w:footnote w:type="continuationSeparator" w:id="0">
    <w:p w:rsidR="00CF3F18" w:rsidRDefault="00CF3F18" w:rsidP="00CF3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E5"/>
    <w:rsid w:val="0000014A"/>
    <w:rsid w:val="00027ADD"/>
    <w:rsid w:val="00066FB3"/>
    <w:rsid w:val="000E198B"/>
    <w:rsid w:val="00131EA3"/>
    <w:rsid w:val="00144367"/>
    <w:rsid w:val="0023512B"/>
    <w:rsid w:val="00244D69"/>
    <w:rsid w:val="00262E22"/>
    <w:rsid w:val="002C108F"/>
    <w:rsid w:val="003C28CF"/>
    <w:rsid w:val="003D2FDA"/>
    <w:rsid w:val="00440626"/>
    <w:rsid w:val="005A3B75"/>
    <w:rsid w:val="005E1FE7"/>
    <w:rsid w:val="00610529"/>
    <w:rsid w:val="00671C43"/>
    <w:rsid w:val="007617E8"/>
    <w:rsid w:val="007F4B16"/>
    <w:rsid w:val="00814D04"/>
    <w:rsid w:val="008C6A8E"/>
    <w:rsid w:val="008C70D6"/>
    <w:rsid w:val="008E757A"/>
    <w:rsid w:val="009709FC"/>
    <w:rsid w:val="00984BED"/>
    <w:rsid w:val="009D3AD4"/>
    <w:rsid w:val="00AB1A3C"/>
    <w:rsid w:val="00C462C1"/>
    <w:rsid w:val="00C54352"/>
    <w:rsid w:val="00CC1440"/>
    <w:rsid w:val="00CF3F18"/>
    <w:rsid w:val="00D700E5"/>
    <w:rsid w:val="00E1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700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700E5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go2hclqbb5b">
    <w:name w:val="go2hclqbb5b"/>
    <w:basedOn w:val="Fuentedeprrafopredeter"/>
    <w:rsid w:val="00D700E5"/>
  </w:style>
  <w:style w:type="table" w:styleId="Tablaconcuadrcula">
    <w:name w:val="Table Grid"/>
    <w:basedOn w:val="Tablanormal"/>
    <w:uiPriority w:val="39"/>
    <w:rsid w:val="00AB1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rsid w:val="00131EA3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027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nfasis">
    <w:name w:val="Emphasis"/>
    <w:basedOn w:val="Fuentedeprrafopredeter"/>
    <w:uiPriority w:val="20"/>
    <w:qFormat/>
    <w:rsid w:val="00027ADD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CF3F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3F18"/>
  </w:style>
  <w:style w:type="paragraph" w:styleId="Piedepgina">
    <w:name w:val="footer"/>
    <w:basedOn w:val="Normal"/>
    <w:link w:val="PiedepginaCar"/>
    <w:uiPriority w:val="99"/>
    <w:unhideWhenUsed/>
    <w:rsid w:val="00CF3F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3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382E874-31C3-4CAD-8A2F-D1B61D3B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0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3T16:04:00Z</dcterms:created>
  <dcterms:modified xsi:type="dcterms:W3CDTF">2025-12-23T16:04:00Z</dcterms:modified>
</cp:coreProperties>
</file>